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527" w:rsidRDefault="005A6527" w:rsidP="005A6527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A6527">
        <w:rPr>
          <w:lang w:val="en-US"/>
        </w:rPr>
        <w:t xml:space="preserve">Supplementary Table 1 </w:t>
      </w:r>
    </w:p>
    <w:p w:rsidR="005A6527" w:rsidRPr="005A6527" w:rsidRDefault="005A6527" w:rsidP="005A6527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5A6527">
        <w:rPr>
          <w:lang w:val="en-US"/>
        </w:rPr>
        <w:t xml:space="preserve">Primers used for </w:t>
      </w:r>
      <w:r>
        <w:rPr>
          <w:lang w:val="en-US"/>
        </w:rPr>
        <w:t xml:space="preserve">sequencing of </w:t>
      </w:r>
      <w:r w:rsidRPr="005A6527">
        <w:rPr>
          <w:lang w:val="en-US"/>
        </w:rPr>
        <w:t xml:space="preserve">HER2, PI3K, PTEN and EGFR </w:t>
      </w:r>
      <w:proofErr w:type="spellStart"/>
      <w:r>
        <w:rPr>
          <w:lang w:val="en-US"/>
        </w:rPr>
        <w:t>exons</w:t>
      </w:r>
      <w:proofErr w:type="spellEnd"/>
      <w:r>
        <w:rPr>
          <w:lang w:val="en-US"/>
        </w:rPr>
        <w:t xml:space="preserve"> </w:t>
      </w:r>
      <w:r w:rsidRPr="005A6527">
        <w:rPr>
          <w:lang w:val="en-US"/>
        </w:rPr>
        <w:t>of interest</w:t>
      </w:r>
      <w:r>
        <w:rPr>
          <w:lang w:val="en-US"/>
        </w:rPr>
        <w:t>.</w:t>
      </w:r>
      <w:r w:rsidRPr="005A6527">
        <w:rPr>
          <w:lang w:val="en-US"/>
        </w:rPr>
        <w:t xml:space="preserve"> </w:t>
      </w:r>
    </w:p>
    <w:p w:rsidR="008440CD" w:rsidRPr="005A6527" w:rsidRDefault="008440CD">
      <w:pPr>
        <w:rPr>
          <w:lang w:val="en-US"/>
        </w:rPr>
      </w:pPr>
    </w:p>
    <w:tbl>
      <w:tblPr>
        <w:tblpPr w:leftFromText="141" w:rightFromText="141" w:vertAnchor="page" w:horzAnchor="margin" w:tblpY="2209"/>
        <w:tblW w:w="8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198"/>
        <w:gridCol w:w="692"/>
        <w:gridCol w:w="4161"/>
      </w:tblGrid>
      <w:tr w:rsidR="005A6527" w:rsidRPr="00D40770" w:rsidTr="005A6527">
        <w:trPr>
          <w:trHeight w:val="343"/>
        </w:trPr>
        <w:tc>
          <w:tcPr>
            <w:tcW w:w="3198" w:type="dxa"/>
          </w:tcPr>
          <w:p w:rsidR="005A6527" w:rsidRPr="00D40770" w:rsidRDefault="005A6527" w:rsidP="005A652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0770">
              <w:rPr>
                <w:b/>
                <w:sz w:val="16"/>
                <w:szCs w:val="16"/>
              </w:rPr>
              <w:t>Primers</w:t>
            </w:r>
            <w:proofErr w:type="spellEnd"/>
          </w:p>
        </w:tc>
        <w:tc>
          <w:tcPr>
            <w:tcW w:w="692" w:type="dxa"/>
          </w:tcPr>
          <w:p w:rsidR="005A6527" w:rsidRPr="00D40770" w:rsidRDefault="005A6527" w:rsidP="005A6527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40770">
              <w:rPr>
                <w:b/>
                <w:sz w:val="16"/>
                <w:szCs w:val="16"/>
              </w:rPr>
              <w:t>Type</w:t>
            </w:r>
            <w:proofErr w:type="spellEnd"/>
          </w:p>
        </w:tc>
        <w:tc>
          <w:tcPr>
            <w:tcW w:w="4161" w:type="dxa"/>
          </w:tcPr>
          <w:p w:rsidR="005A6527" w:rsidRPr="00D40770" w:rsidRDefault="005A6527" w:rsidP="005A6527">
            <w:pPr>
              <w:jc w:val="center"/>
              <w:rPr>
                <w:b/>
                <w:sz w:val="16"/>
                <w:szCs w:val="16"/>
              </w:rPr>
            </w:pPr>
            <w:r w:rsidRPr="00D40770">
              <w:rPr>
                <w:b/>
                <w:sz w:val="16"/>
                <w:szCs w:val="16"/>
              </w:rPr>
              <w:t>Gene</w:t>
            </w:r>
          </w:p>
        </w:tc>
      </w:tr>
      <w:tr w:rsidR="005A6527" w:rsidRPr="00D40770" w:rsidTr="005A6527">
        <w:trPr>
          <w:trHeight w:val="218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CCACGCTCTTCTCACTCA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r w:rsidRPr="00D40770">
              <w:rPr>
                <w:i/>
                <w:sz w:val="16"/>
                <w:szCs w:val="16"/>
              </w:rPr>
              <w:t>HER2</w:t>
            </w:r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2</w:t>
            </w:r>
            <w:r>
              <w:rPr>
                <w:sz w:val="16"/>
                <w:szCs w:val="16"/>
              </w:rPr>
              <w:t>0</w:t>
            </w:r>
          </w:p>
        </w:tc>
      </w:tr>
      <w:tr w:rsidR="005A6527" w:rsidRPr="00D40770" w:rsidTr="005A6527">
        <w:trPr>
          <w:trHeight w:val="12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GGGTCCTTCCTGTCCTCCT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99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TCTCAGCGTACCCTTGTC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r w:rsidRPr="00D40770">
              <w:rPr>
                <w:i/>
                <w:sz w:val="16"/>
                <w:szCs w:val="16"/>
              </w:rPr>
              <w:t xml:space="preserve">HER2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2</w:t>
            </w:r>
            <w:r>
              <w:rPr>
                <w:sz w:val="16"/>
                <w:szCs w:val="16"/>
              </w:rPr>
              <w:t>1</w:t>
            </w:r>
          </w:p>
        </w:tc>
      </w:tr>
      <w:tr w:rsidR="005A6527" w:rsidRPr="00D40770" w:rsidTr="005A6527">
        <w:trPr>
          <w:trHeight w:val="13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GGTGCATACCTTGGCAAT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95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GCTTTTTCTGTAAATCATCTGT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r w:rsidRPr="00D40770">
              <w:rPr>
                <w:i/>
                <w:sz w:val="16"/>
                <w:szCs w:val="16"/>
              </w:rPr>
              <w:t>PI3K</w:t>
            </w:r>
            <w:r w:rsidRPr="00D40770">
              <w:rPr>
                <w:sz w:val="16"/>
                <w:szCs w:val="16"/>
              </w:rPr>
              <w:t xml:space="preserve"> exon10</w:t>
            </w:r>
          </w:p>
        </w:tc>
      </w:tr>
      <w:tr w:rsidR="005A6527" w:rsidRPr="00D40770" w:rsidTr="005A6527">
        <w:trPr>
          <w:trHeight w:val="128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GCTGAGATCAGCCAAATTCAGT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91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ATCTGTGAATCCAGAGGGGAAA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8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GCCAAATTCAGTTATTTTTTCTG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7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CTCAATGATGCTTGGCTCTG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r w:rsidRPr="00D40770">
              <w:rPr>
                <w:i/>
                <w:sz w:val="16"/>
                <w:szCs w:val="16"/>
              </w:rPr>
              <w:t xml:space="preserve">PI3K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21</w:t>
            </w:r>
          </w:p>
        </w:tc>
      </w:tr>
      <w:tr w:rsidR="005A6527" w:rsidRPr="00D40770" w:rsidTr="005A6527">
        <w:trPr>
          <w:trHeight w:val="121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ATCGGTCTTTGCCTGCTGAG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v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97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GCAGTGTGGAATCCAGAGTGAG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ev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0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CCATCCTGCAGAAGAAG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1</w:t>
            </w:r>
          </w:p>
        </w:tc>
      </w:tr>
      <w:tr w:rsidR="005A6527" w:rsidRPr="00D40770" w:rsidTr="005A6527">
        <w:trPr>
          <w:trHeight w:val="179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ATCCGTCTACTCCCACGT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12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CCCCTGTGCAGTTGAAAA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2</w:t>
            </w:r>
          </w:p>
        </w:tc>
      </w:tr>
      <w:tr w:rsidR="005A6527" w:rsidRPr="00D40770" w:rsidTr="005A6527">
        <w:trPr>
          <w:trHeight w:val="161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ATCACAAAGTATCTTTTTCTGTG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95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TTGTTAATGGTGGCTTTTT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3</w:t>
            </w:r>
          </w:p>
        </w:tc>
      </w:tr>
      <w:tr w:rsidR="005A6527" w:rsidRPr="00D40770" w:rsidTr="005A6527">
        <w:trPr>
          <w:trHeight w:val="70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ACTCTACCTCACTCTAACAAGCAG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77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AAGATTCAGGCAATGTTTGT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4</w:t>
            </w:r>
          </w:p>
        </w:tc>
      </w:tr>
      <w:tr w:rsidR="005A6527" w:rsidRPr="00D40770" w:rsidTr="005A6527">
        <w:trPr>
          <w:trHeight w:val="15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CTCACTCGATAATCTGGATGA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215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CTGAGGTTATCTTTTTACCAC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5</w:t>
            </w:r>
          </w:p>
        </w:tc>
      </w:tr>
      <w:tr w:rsidR="005A6527" w:rsidRPr="00D40770" w:rsidTr="005A6527">
        <w:trPr>
          <w:trHeight w:val="135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TCAGATCCAGGAAGAGGAAA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211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TTTCAATTTGGCTTCTCTTTT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6</w:t>
            </w:r>
          </w:p>
        </w:tc>
      </w:tr>
      <w:tr w:rsidR="005A6527" w:rsidRPr="00D40770" w:rsidTr="005A6527">
        <w:trPr>
          <w:trHeight w:val="131"/>
        </w:trPr>
        <w:tc>
          <w:tcPr>
            <w:tcW w:w="3198" w:type="dxa"/>
          </w:tcPr>
          <w:p w:rsidR="005A6527" w:rsidRPr="00D40770" w:rsidRDefault="005A6527" w:rsidP="005A6527">
            <w:pPr>
              <w:tabs>
                <w:tab w:val="left" w:pos="1050"/>
              </w:tabs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 xml:space="preserve"> TGGTTAAGAAAACTGTTCCAATAC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79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AGTTAAAGGCATTTCCTGT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7</w:t>
            </w:r>
          </w:p>
        </w:tc>
      </w:tr>
      <w:tr w:rsidR="005A6527" w:rsidRPr="00D40770" w:rsidTr="005A6527">
        <w:trPr>
          <w:trHeight w:val="91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TTGGATATTTCTCCCAATGA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82"/>
        </w:trPr>
        <w:tc>
          <w:tcPr>
            <w:tcW w:w="3198" w:type="dxa"/>
          </w:tcPr>
          <w:p w:rsidR="005A6527" w:rsidRPr="00D40770" w:rsidRDefault="005A6527" w:rsidP="005A6527">
            <w:pPr>
              <w:tabs>
                <w:tab w:val="left" w:pos="1650"/>
              </w:tabs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GTTTAACATAGGTGACAGATTTTCT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8(a)</w:t>
            </w:r>
          </w:p>
        </w:tc>
      </w:tr>
      <w:tr w:rsidR="005A6527" w:rsidRPr="00D40770" w:rsidTr="005A6527">
        <w:trPr>
          <w:trHeight w:val="244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TAGATATTCCTTGTCATTATCTGCA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6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ATGTGATCAAGAAATCGATAGC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8(b)</w:t>
            </w:r>
          </w:p>
        </w:tc>
      </w:tr>
      <w:tr w:rsidR="005A6527" w:rsidRPr="00D40770" w:rsidTr="005A6527">
        <w:trPr>
          <w:trHeight w:val="98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CATACATACAAGTCAACAACC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160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GTGGGTTTTCATTTTAAATTTT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proofErr w:type="spellStart"/>
            <w:r w:rsidRPr="00D40770">
              <w:rPr>
                <w:i/>
                <w:sz w:val="16"/>
                <w:szCs w:val="16"/>
              </w:rPr>
              <w:t>pTEN</w:t>
            </w:r>
            <w:proofErr w:type="spellEnd"/>
            <w:r w:rsidRPr="00D40770">
              <w:rPr>
                <w:sz w:val="16"/>
                <w:szCs w:val="16"/>
              </w:rPr>
              <w:t xml:space="preserve"> </w:t>
            </w:r>
            <w:proofErr w:type="spellStart"/>
            <w:r w:rsidRPr="00D40770">
              <w:rPr>
                <w:sz w:val="16"/>
                <w:szCs w:val="16"/>
              </w:rPr>
              <w:t>exon</w:t>
            </w:r>
            <w:proofErr w:type="spellEnd"/>
            <w:r w:rsidRPr="00D40770">
              <w:rPr>
                <w:sz w:val="16"/>
                <w:szCs w:val="16"/>
              </w:rPr>
              <w:t xml:space="preserve"> 9</w:t>
            </w:r>
          </w:p>
        </w:tc>
      </w:tr>
      <w:tr w:rsidR="005A6527" w:rsidRPr="00D40770" w:rsidTr="005A6527">
        <w:trPr>
          <w:trHeight w:val="222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AAAAGGTCCATTTTCAGTTTATTC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96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GTCACAGCCCCCAGCAATA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  <w:lang w:val="en-GB"/>
              </w:rPr>
              <w:t>GATGTGGAGATGAGCAGGG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CAGATCACTGGGCAGCATGTGGCAC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  <w:vAlign w:val="center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19</w:t>
            </w: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TAGAGCAGAGCTGCC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GTCACAGCCCCCAGCAATA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  <w:lang w:val="en-GB"/>
              </w:rPr>
              <w:t>GATGTGGAGATGAGCAGGG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CAGAGCCTGGCATGAACATGACCCT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1</w:t>
            </w:r>
          </w:p>
        </w:tc>
        <w:tc>
          <w:tcPr>
            <w:tcW w:w="4161" w:type="dxa"/>
            <w:vMerge w:val="restart"/>
            <w:vAlign w:val="center"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GFR </w:t>
            </w:r>
            <w:proofErr w:type="spellStart"/>
            <w:r>
              <w:rPr>
                <w:sz w:val="16"/>
                <w:szCs w:val="16"/>
              </w:rPr>
              <w:t>exon</w:t>
            </w:r>
            <w:proofErr w:type="spellEnd"/>
            <w:r>
              <w:rPr>
                <w:sz w:val="16"/>
                <w:szCs w:val="16"/>
              </w:rPr>
              <w:t xml:space="preserve"> 21</w:t>
            </w: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CTGGTCCCTGGTGTCAGGAAAATGCTGG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1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TTCATGCGCCTTTCCATTCTTT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F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  <w:tr w:rsidR="005A6527" w:rsidRPr="00D40770" w:rsidTr="005A6527">
        <w:trPr>
          <w:trHeight w:val="43"/>
        </w:trPr>
        <w:tc>
          <w:tcPr>
            <w:tcW w:w="3198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  <w:lang w:val="en-GB"/>
              </w:rPr>
              <w:t>CTGGTCCCTGGTGTCAGGAAA</w:t>
            </w:r>
          </w:p>
        </w:tc>
        <w:tc>
          <w:tcPr>
            <w:tcW w:w="692" w:type="dxa"/>
          </w:tcPr>
          <w:p w:rsidR="005A6527" w:rsidRPr="00D40770" w:rsidRDefault="005A6527" w:rsidP="005A6527">
            <w:pPr>
              <w:rPr>
                <w:sz w:val="16"/>
                <w:szCs w:val="16"/>
              </w:rPr>
            </w:pPr>
            <w:r w:rsidRPr="00D40770">
              <w:rPr>
                <w:sz w:val="16"/>
                <w:szCs w:val="16"/>
              </w:rPr>
              <w:t>Rw2</w:t>
            </w:r>
          </w:p>
        </w:tc>
        <w:tc>
          <w:tcPr>
            <w:tcW w:w="4161" w:type="dxa"/>
            <w:vMerge/>
          </w:tcPr>
          <w:p w:rsidR="005A6527" w:rsidRPr="00D40770" w:rsidRDefault="005A6527" w:rsidP="005A6527">
            <w:pPr>
              <w:jc w:val="center"/>
              <w:rPr>
                <w:sz w:val="16"/>
                <w:szCs w:val="16"/>
              </w:rPr>
            </w:pPr>
          </w:p>
        </w:tc>
      </w:tr>
    </w:tbl>
    <w:p w:rsidR="005A6527" w:rsidRDefault="005A6527">
      <w:pPr>
        <w:rPr>
          <w:lang w:val="en-US"/>
        </w:rPr>
      </w:pPr>
    </w:p>
    <w:p w:rsidR="005A6527" w:rsidRPr="005A6527" w:rsidRDefault="005A6527">
      <w:pPr>
        <w:rPr>
          <w:lang w:val="en-US"/>
        </w:rPr>
      </w:pPr>
    </w:p>
    <w:p w:rsidR="007633C9" w:rsidRDefault="007633C9"/>
    <w:sectPr w:rsidR="007633C9" w:rsidSect="005A652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D40770"/>
    <w:rsid w:val="000275FA"/>
    <w:rsid w:val="005A6527"/>
    <w:rsid w:val="00716E4E"/>
    <w:rsid w:val="007633C9"/>
    <w:rsid w:val="008440CD"/>
    <w:rsid w:val="0099565F"/>
    <w:rsid w:val="00D40770"/>
    <w:rsid w:val="00F850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0770"/>
    <w:rPr>
      <w:rFonts w:ascii="Times New Roman" w:eastAsia="MS Mincho" w:hAnsi="Times New Roman"/>
      <w:sz w:val="24"/>
      <w:szCs w:val="24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3</dc:creator>
  <cp:lastModifiedBy>pc3</cp:lastModifiedBy>
  <cp:revision>2</cp:revision>
  <dcterms:created xsi:type="dcterms:W3CDTF">2015-07-09T15:06:00Z</dcterms:created>
  <dcterms:modified xsi:type="dcterms:W3CDTF">2015-07-09T15:06:00Z</dcterms:modified>
</cp:coreProperties>
</file>